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66316" w14:textId="5E60DA9D" w:rsidR="00154DD7" w:rsidRPr="00260F5D" w:rsidRDefault="001372C6" w:rsidP="001372C6">
      <w:pPr>
        <w:spacing w:after="120"/>
        <w:ind w:left="-994"/>
        <w:rPr>
          <w:rFonts w:ascii="Times New Roman" w:hAnsi="Times New Roman" w:cs="Times New Roman"/>
          <w:b/>
        </w:rPr>
      </w:pPr>
      <w:bookmarkStart w:id="0" w:name="_GoBack"/>
      <w:r w:rsidRPr="00260F5D">
        <w:rPr>
          <w:rFonts w:ascii="Times New Roman" w:hAnsi="Times New Roman" w:cs="Times New Roman"/>
          <w:b/>
        </w:rPr>
        <w:t xml:space="preserve">                </w:t>
      </w:r>
      <w:r w:rsidR="00EE123E" w:rsidRPr="00260F5D">
        <w:rPr>
          <w:rFonts w:ascii="Times New Roman" w:hAnsi="Times New Roman" w:cs="Times New Roman"/>
          <w:b/>
        </w:rPr>
        <w:t>Table S</w:t>
      </w:r>
      <w:r w:rsidR="009D6CC2" w:rsidRPr="00260F5D">
        <w:rPr>
          <w:rFonts w:ascii="Times New Roman" w:hAnsi="Times New Roman" w:cs="Times New Roman"/>
          <w:b/>
        </w:rPr>
        <w:t>1</w:t>
      </w:r>
      <w:r w:rsidR="00EE123E" w:rsidRPr="00260F5D">
        <w:rPr>
          <w:rFonts w:ascii="Times New Roman" w:hAnsi="Times New Roman" w:cs="Times New Roman"/>
          <w:b/>
        </w:rPr>
        <w:t xml:space="preserve">: The </w:t>
      </w:r>
      <w:r w:rsidR="00057160" w:rsidRPr="00260F5D">
        <w:rPr>
          <w:rFonts w:ascii="Times New Roman" w:hAnsi="Times New Roman" w:cs="Times New Roman"/>
          <w:b/>
        </w:rPr>
        <w:t>predicted CRISPR</w:t>
      </w:r>
      <w:r w:rsidR="00EE123E" w:rsidRPr="00260F5D">
        <w:rPr>
          <w:rFonts w:ascii="Times New Roman" w:hAnsi="Times New Roman" w:cs="Times New Roman"/>
          <w:b/>
        </w:rPr>
        <w:t xml:space="preserve"> sequences in the genome of </w:t>
      </w:r>
      <w:r w:rsidR="00F460BD" w:rsidRPr="00260F5D">
        <w:rPr>
          <w:rFonts w:ascii="Times New Roman" w:hAnsi="Times New Roman" w:cs="Times New Roman"/>
          <w:b/>
          <w:i/>
          <w:color w:val="000000"/>
          <w:sz w:val="22"/>
          <w:szCs w:val="22"/>
        </w:rPr>
        <w:t xml:space="preserve">B. cardium </w:t>
      </w:r>
      <w:r w:rsidR="00F460BD" w:rsidRPr="00260F5D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HPQL </w:t>
      </w:r>
    </w:p>
    <w:tbl>
      <w:tblPr>
        <w:tblStyle w:val="TableGrid"/>
        <w:tblW w:w="891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070"/>
        <w:gridCol w:w="990"/>
        <w:gridCol w:w="1170"/>
        <w:gridCol w:w="1170"/>
        <w:gridCol w:w="1080"/>
        <w:gridCol w:w="1260"/>
      </w:tblGrid>
      <w:tr w:rsidR="0060603E" w:rsidRPr="0060603E" w14:paraId="0869DFBB" w14:textId="77777777" w:rsidTr="0060603E">
        <w:trPr>
          <w:trHeight w:val="791"/>
        </w:trPr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bookmarkEnd w:id="0"/>
          <w:p w14:paraId="684424C5" w14:textId="70D100E6" w:rsidR="0060603E" w:rsidRPr="0060603E" w:rsidRDefault="0060603E" w:rsidP="00057160">
            <w:pPr>
              <w:spacing w:before="360" w:after="15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306941" w14:textId="6FCEE784" w:rsidR="0060603E" w:rsidRPr="0060603E" w:rsidRDefault="0060603E" w:rsidP="003D67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    Location 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585A26FC" w14:textId="31DB8EA1" w:rsidR="0060603E" w:rsidRPr="0060603E" w:rsidRDefault="0060603E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rand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25B21FA9" w14:textId="1CD409B3" w:rsidR="0060603E" w:rsidRPr="0060603E" w:rsidRDefault="0060603E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468E0F85" w14:textId="3739E516" w:rsidR="0060603E" w:rsidRPr="0060603E" w:rsidRDefault="0060603E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PLength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14:paraId="183BDB84" w14:textId="1403E51E" w:rsidR="0060603E" w:rsidRPr="0060603E" w:rsidRDefault="0060603E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num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42B8B4" w14:textId="5FD3543B" w:rsidR="0060603E" w:rsidRPr="0060603E" w:rsidRDefault="0060603E" w:rsidP="00E52969">
            <w:pPr>
              <w:spacing w:before="360" w:after="15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060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RLength</w:t>
            </w:r>
            <w:proofErr w:type="spellEnd"/>
            <w:proofErr w:type="gramEnd"/>
          </w:p>
        </w:tc>
      </w:tr>
      <w:tr w:rsidR="0060603E" w:rsidRPr="0060603E" w14:paraId="3DB70A41" w14:textId="77777777" w:rsidTr="0060603E">
        <w:trPr>
          <w:trHeight w:val="341"/>
        </w:trPr>
        <w:tc>
          <w:tcPr>
            <w:tcW w:w="1170" w:type="dxa"/>
            <w:tcBorders>
              <w:top w:val="single" w:sz="18" w:space="0" w:color="auto"/>
            </w:tcBorders>
            <w:vAlign w:val="bottom"/>
          </w:tcPr>
          <w:p w14:paraId="60B8C4F3" w14:textId="4F037AFF" w:rsidR="0060603E" w:rsidRPr="0060603E" w:rsidRDefault="0060603E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spr</w:t>
            </w:r>
            <w:proofErr w:type="spellEnd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vAlign w:val="bottom"/>
          </w:tcPr>
          <w:p w14:paraId="3B81A8C4" w14:textId="44676139" w:rsidR="0060603E" w:rsidRPr="0060603E" w:rsidRDefault="0060603E" w:rsidP="0060603E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04038-1506151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5E4CF2C" w14:textId="138EFADC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5CC44673" w14:textId="0D84CCA1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14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4CE06CD7" w14:textId="43164AC5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686C0681" w14:textId="7479732E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bottom"/>
          </w:tcPr>
          <w:p w14:paraId="7834477C" w14:textId="1EA7AE34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</w:t>
            </w:r>
          </w:p>
        </w:tc>
      </w:tr>
      <w:tr w:rsidR="0060603E" w:rsidRPr="0060603E" w14:paraId="49E02C4D" w14:textId="77777777" w:rsidTr="0060603E">
        <w:tc>
          <w:tcPr>
            <w:tcW w:w="1170" w:type="dxa"/>
          </w:tcPr>
          <w:p w14:paraId="32112F6A" w14:textId="2349FD1C" w:rsidR="0060603E" w:rsidRPr="0060603E" w:rsidRDefault="0060603E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spr</w:t>
            </w:r>
            <w:proofErr w:type="spellEnd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070" w:type="dxa"/>
            <w:vAlign w:val="bottom"/>
          </w:tcPr>
          <w:p w14:paraId="560FFFB2" w14:textId="28959A30" w:rsidR="0060603E" w:rsidRPr="0060603E" w:rsidRDefault="0060603E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72098-1972352</w:t>
            </w:r>
          </w:p>
        </w:tc>
        <w:tc>
          <w:tcPr>
            <w:tcW w:w="990" w:type="dxa"/>
          </w:tcPr>
          <w:p w14:paraId="12EEFF27" w14:textId="6F3A8C15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688261D2" w14:textId="3AAB0399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5</w:t>
            </w:r>
          </w:p>
        </w:tc>
        <w:tc>
          <w:tcPr>
            <w:tcW w:w="1170" w:type="dxa"/>
          </w:tcPr>
          <w:p w14:paraId="4980202D" w14:textId="493F2FDF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78AE003A" w14:textId="7244B042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3ED126F5" w14:textId="36A01E23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7</w:t>
            </w:r>
          </w:p>
        </w:tc>
      </w:tr>
      <w:tr w:rsidR="0060603E" w:rsidRPr="0060603E" w14:paraId="0BD3EF02" w14:textId="77777777" w:rsidTr="0060603E">
        <w:tc>
          <w:tcPr>
            <w:tcW w:w="1170" w:type="dxa"/>
            <w:tcBorders>
              <w:bottom w:val="single" w:sz="18" w:space="0" w:color="auto"/>
            </w:tcBorders>
          </w:tcPr>
          <w:p w14:paraId="38105D57" w14:textId="0DEA7CA8" w:rsidR="0060603E" w:rsidRPr="0060603E" w:rsidRDefault="0060603E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spr</w:t>
            </w:r>
            <w:proofErr w:type="spellEnd"/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vAlign w:val="bottom"/>
          </w:tcPr>
          <w:p w14:paraId="04F343FA" w14:textId="2CB01053" w:rsidR="0060603E" w:rsidRPr="0060603E" w:rsidRDefault="0060603E" w:rsidP="003D6769">
            <w:pPr>
              <w:spacing w:before="360" w:after="150" w:line="40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74327-197458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66C9393" w14:textId="341CEA61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40BC8F58" w14:textId="4DB5C685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04AB35C1" w14:textId="181C62B8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5DA6812A" w14:textId="502ABA41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bottom"/>
          </w:tcPr>
          <w:p w14:paraId="03837456" w14:textId="488C3860" w:rsidR="0060603E" w:rsidRPr="0060603E" w:rsidRDefault="0060603E" w:rsidP="00E52969">
            <w:pPr>
              <w:spacing w:before="360" w:after="150" w:line="40" w:lineRule="exac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060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</w:t>
            </w:r>
          </w:p>
        </w:tc>
      </w:tr>
    </w:tbl>
    <w:p w14:paraId="476C6349" w14:textId="77777777" w:rsidR="00EE3CBD" w:rsidRDefault="00EE3CBD"/>
    <w:p w14:paraId="2429C87B" w14:textId="77777777" w:rsidR="00EE3CBD" w:rsidRDefault="00EE3CBD"/>
    <w:p w14:paraId="71FCCBCE" w14:textId="77777777" w:rsidR="00EE3CBD" w:rsidRDefault="00EE3CBD"/>
    <w:p w14:paraId="0A2395BA" w14:textId="77777777" w:rsidR="00EE3CBD" w:rsidRDefault="00EE3CBD"/>
    <w:p w14:paraId="1233A5AA" w14:textId="77777777" w:rsidR="00EE3CBD" w:rsidRDefault="00EE3CBD"/>
    <w:p w14:paraId="62671ADC" w14:textId="77777777" w:rsidR="00EE3CBD" w:rsidRDefault="00EE3CBD"/>
    <w:p w14:paraId="287E5B4A" w14:textId="77777777" w:rsidR="00EE3CBD" w:rsidRDefault="00EE3CBD"/>
    <w:p w14:paraId="3753EDE4" w14:textId="77777777" w:rsidR="00EE3CBD" w:rsidRDefault="00EE3CBD"/>
    <w:sectPr w:rsidR="00EE3CBD" w:rsidSect="00EE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EA39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6B25EC9"/>
    <w:multiLevelType w:val="multilevel"/>
    <w:tmpl w:val="0409001F"/>
    <w:styleLink w:val="11111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B7"/>
    <w:rsid w:val="0003096D"/>
    <w:rsid w:val="00033CD0"/>
    <w:rsid w:val="00057160"/>
    <w:rsid w:val="001372C6"/>
    <w:rsid w:val="00154DD7"/>
    <w:rsid w:val="00214645"/>
    <w:rsid w:val="002418FC"/>
    <w:rsid w:val="00260F5D"/>
    <w:rsid w:val="003D6769"/>
    <w:rsid w:val="004968D1"/>
    <w:rsid w:val="005C712B"/>
    <w:rsid w:val="0060603E"/>
    <w:rsid w:val="00664B69"/>
    <w:rsid w:val="008B2785"/>
    <w:rsid w:val="009D6CC2"/>
    <w:rsid w:val="00BE3A2C"/>
    <w:rsid w:val="00DD3682"/>
    <w:rsid w:val="00E36AB7"/>
    <w:rsid w:val="00E52969"/>
    <w:rsid w:val="00EE123E"/>
    <w:rsid w:val="00EE3CBD"/>
    <w:rsid w:val="00F460BD"/>
    <w:rsid w:val="00F6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850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8B2785"/>
    <w:pPr>
      <w:numPr>
        <w:numId w:val="2"/>
      </w:numPr>
    </w:pPr>
  </w:style>
  <w:style w:type="table" w:styleId="TableGrid">
    <w:name w:val="Table Grid"/>
    <w:basedOn w:val="TableNormal"/>
    <w:uiPriority w:val="59"/>
    <w:rsid w:val="00E36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36A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76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8B2785"/>
    <w:pPr>
      <w:numPr>
        <w:numId w:val="2"/>
      </w:numPr>
    </w:pPr>
  </w:style>
  <w:style w:type="table" w:styleId="TableGrid">
    <w:name w:val="Table Grid"/>
    <w:basedOn w:val="TableNormal"/>
    <w:uiPriority w:val="59"/>
    <w:rsid w:val="00E36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36A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676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7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12A5DB-FCF5-DC4D-9EB0-B0BEDE211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2</Words>
  <Characters>240</Characters>
  <Application>Microsoft Macintosh Word</Application>
  <DocSecurity>0</DocSecurity>
  <Lines>2</Lines>
  <Paragraphs>1</Paragraphs>
  <ScaleCrop>false</ScaleCrop>
  <Company>shanda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 潘</dc:creator>
  <cp:keywords/>
  <dc:description/>
  <cp:lastModifiedBy>宏伟 潘</cp:lastModifiedBy>
  <cp:revision>18</cp:revision>
  <dcterms:created xsi:type="dcterms:W3CDTF">2019-12-15T07:14:00Z</dcterms:created>
  <dcterms:modified xsi:type="dcterms:W3CDTF">2020-01-16T05:01:00Z</dcterms:modified>
</cp:coreProperties>
</file>